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EB7B5" w14:textId="77777777" w:rsidR="00AA052D" w:rsidRPr="0036241F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tidepressant fill trajectories and mental health care utilization in pregnant women: an interrupted time-series analysis</w:t>
      </w:r>
    </w:p>
    <w:p w14:paraId="195A9770" w14:textId="77777777" w:rsidR="00AA052D" w:rsidRPr="00F3350E" w:rsidRDefault="00AA052D" w:rsidP="00AA052D">
      <w:pPr>
        <w:spacing w:line="480" w:lineRule="auto"/>
        <w:jc w:val="both"/>
        <w:rPr>
          <w:rFonts w:ascii="Times New Roman" w:hAnsi="Times New Roman"/>
          <w:sz w:val="24"/>
        </w:rPr>
      </w:pPr>
      <w:r w:rsidRPr="00F3350E">
        <w:rPr>
          <w:rFonts w:ascii="Times New Roman" w:hAnsi="Times New Roman"/>
          <w:b/>
          <w:sz w:val="24"/>
        </w:rPr>
        <w:t>Authors</w:t>
      </w:r>
      <w:r w:rsidRPr="00F3350E">
        <w:rPr>
          <w:rFonts w:ascii="Times New Roman" w:hAnsi="Times New Roman"/>
          <w:sz w:val="24"/>
        </w:rPr>
        <w:t xml:space="preserve">: Nhung TH Trinh, </w:t>
      </w:r>
      <w:proofErr w:type="spellStart"/>
      <w:r w:rsidRPr="00F3350E">
        <w:rPr>
          <w:rFonts w:ascii="Times New Roman" w:hAnsi="Times New Roman"/>
          <w:sz w:val="24"/>
        </w:rPr>
        <w:t>Hedvig</w:t>
      </w:r>
      <w:proofErr w:type="spellEnd"/>
      <w:r w:rsidRPr="00F3350E">
        <w:rPr>
          <w:rFonts w:ascii="Times New Roman" w:hAnsi="Times New Roman"/>
          <w:sz w:val="24"/>
        </w:rPr>
        <w:t xml:space="preserve"> ME </w:t>
      </w:r>
      <w:proofErr w:type="spellStart"/>
      <w:r w:rsidRPr="00F3350E">
        <w:rPr>
          <w:rFonts w:ascii="Times New Roman" w:hAnsi="Times New Roman"/>
          <w:sz w:val="24"/>
        </w:rPr>
        <w:t>Nordeng</w:t>
      </w:r>
      <w:proofErr w:type="spellEnd"/>
      <w:r w:rsidRPr="00F3350E">
        <w:rPr>
          <w:rFonts w:ascii="Times New Roman" w:hAnsi="Times New Roman"/>
          <w:sz w:val="24"/>
        </w:rPr>
        <w:t xml:space="preserve">, Gretchen </w:t>
      </w:r>
      <w:proofErr w:type="spellStart"/>
      <w:r w:rsidRPr="00F3350E">
        <w:rPr>
          <w:rFonts w:ascii="Times New Roman" w:hAnsi="Times New Roman"/>
          <w:sz w:val="24"/>
        </w:rPr>
        <w:t>Bandoli</w:t>
      </w:r>
      <w:proofErr w:type="spellEnd"/>
      <w:r w:rsidRPr="00F3350E">
        <w:rPr>
          <w:rFonts w:ascii="Times New Roman" w:hAnsi="Times New Roman"/>
          <w:sz w:val="24"/>
        </w:rPr>
        <w:t xml:space="preserve">, </w:t>
      </w:r>
      <w:proofErr w:type="spellStart"/>
      <w:r w:rsidRPr="00F3350E">
        <w:rPr>
          <w:rFonts w:ascii="Times New Roman" w:hAnsi="Times New Roman" w:cs="Times New Roman"/>
          <w:sz w:val="24"/>
          <w:szCs w:val="24"/>
        </w:rPr>
        <w:t>Malin</w:t>
      </w:r>
      <w:proofErr w:type="spellEnd"/>
      <w:r w:rsidRPr="00F3350E">
        <w:rPr>
          <w:rFonts w:ascii="Times New Roman" w:hAnsi="Times New Roman" w:cs="Times New Roman"/>
          <w:sz w:val="24"/>
          <w:szCs w:val="24"/>
        </w:rPr>
        <w:t xml:space="preserve"> Eberhard-Gran, </w:t>
      </w:r>
      <w:r w:rsidRPr="00F3350E">
        <w:rPr>
          <w:rFonts w:ascii="Times New Roman" w:hAnsi="Times New Roman"/>
          <w:sz w:val="24"/>
        </w:rPr>
        <w:t xml:space="preserve">Angela </w:t>
      </w:r>
      <w:proofErr w:type="spellStart"/>
      <w:r w:rsidRPr="00F3350E">
        <w:rPr>
          <w:rFonts w:ascii="Times New Roman" w:hAnsi="Times New Roman"/>
          <w:sz w:val="24"/>
        </w:rPr>
        <w:t>Lupattelli</w:t>
      </w:r>
      <w:proofErr w:type="spellEnd"/>
    </w:p>
    <w:p w14:paraId="437060C1" w14:textId="77777777" w:rsidR="00AA052D" w:rsidRPr="00120CFB" w:rsidRDefault="00AA052D" w:rsidP="00AA052D">
      <w:pPr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CES</w:t>
      </w:r>
    </w:p>
    <w:p w14:paraId="493CA760" w14:textId="77777777" w:rsidR="00AA052D" w:rsidRPr="00232F9F" w:rsidRDefault="00AA052D" w:rsidP="00AA05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F9F">
        <w:rPr>
          <w:rFonts w:ascii="Times New Roman" w:hAnsi="Times New Roman" w:cs="Times New Roman"/>
          <w:sz w:val="24"/>
          <w:szCs w:val="24"/>
        </w:rPr>
        <w:t>Figure S1. Flowchart of study population</w:t>
      </w:r>
    </w:p>
    <w:p w14:paraId="36EDF0DB" w14:textId="77777777" w:rsidR="00AA052D" w:rsidRPr="00232F9F" w:rsidRDefault="00AA052D" w:rsidP="00AA052D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F9F">
        <w:rPr>
          <w:rFonts w:ascii="Times New Roman" w:hAnsi="Times New Roman" w:cs="Times New Roman"/>
          <w:sz w:val="24"/>
          <w:szCs w:val="24"/>
          <w:lang w:val="en-GB"/>
        </w:rPr>
        <w:t xml:space="preserve">Figure S2. </w:t>
      </w:r>
      <w:r w:rsidRPr="00232F9F">
        <w:rPr>
          <w:rFonts w:ascii="Times New Roman" w:hAnsi="Times New Roman" w:cs="Times New Roman"/>
          <w:sz w:val="24"/>
          <w:szCs w:val="24"/>
        </w:rPr>
        <w:t>Trajectories of antidepressant prescription fill in pregnant women having antidepressant fills for depression/anxiety prior to pregnancy: Solid lines representing the main trajectories and the dotted lines representing the 95% confidence interval of the corresponding trajectories.</w:t>
      </w:r>
    </w:p>
    <w:p w14:paraId="613DD95F" w14:textId="77777777" w:rsidR="00AA052D" w:rsidRPr="00232F9F" w:rsidRDefault="00AA052D" w:rsidP="00AA05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F9F">
        <w:rPr>
          <w:rFonts w:ascii="Times New Roman" w:hAnsi="Times New Roman" w:cs="Times New Roman"/>
          <w:sz w:val="24"/>
          <w:szCs w:val="24"/>
          <w:lang w:val="en-GB"/>
        </w:rPr>
        <w:t>Figure S3. Consultation rate (number of consultations/100 pregnancies) for depression/anxiety with psychiatry specialists/psychologists of outpatient clinics of pregnant women having antidepressant fills for depression/anxiety prior to pregnancy: interrupted time-series analyses</w:t>
      </w:r>
    </w:p>
    <w:p w14:paraId="1CC90D39" w14:textId="77777777" w:rsidR="00AA052D" w:rsidRPr="00232F9F" w:rsidRDefault="00AA052D" w:rsidP="00AA05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F9F">
        <w:rPr>
          <w:rFonts w:ascii="Times New Roman" w:hAnsi="Times New Roman" w:cs="Times New Roman"/>
          <w:sz w:val="24"/>
          <w:szCs w:val="24"/>
          <w:lang w:val="en-GB"/>
        </w:rPr>
        <w:t>Figure S4. Consultation rate (number of consultations/100 pregnancies) for depression/anxiety with public-contracted psychiatrists of pregnant women having antidepressant fills for depression/anxiety prior to pregnancy: interrupted time-series analyses</w:t>
      </w:r>
    </w:p>
    <w:p w14:paraId="680CF2E9" w14:textId="77777777" w:rsidR="00AA052D" w:rsidRPr="00232F9F" w:rsidRDefault="00AA052D" w:rsidP="00AA05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F9F">
        <w:rPr>
          <w:rFonts w:ascii="Times New Roman" w:hAnsi="Times New Roman" w:cs="Times New Roman"/>
          <w:sz w:val="24"/>
          <w:szCs w:val="24"/>
          <w:lang w:val="en-GB"/>
        </w:rPr>
        <w:t>Figure S5. Consultation rate (number of consultations/100 pregnancies) for depression/anxiety with public-contracted psychologists of pregnant women having antidepressant fills for depression/anxiety prior to pregnancy: interrupted time-series analyses</w:t>
      </w:r>
    </w:p>
    <w:p w14:paraId="53CFBF1E" w14:textId="77777777" w:rsidR="00AA052D" w:rsidRPr="00232F9F" w:rsidRDefault="00AA052D" w:rsidP="00AA05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F9F">
        <w:rPr>
          <w:rFonts w:ascii="Times New Roman" w:hAnsi="Times New Roman" w:cs="Times New Roman"/>
          <w:sz w:val="24"/>
          <w:szCs w:val="24"/>
          <w:lang w:val="en-GB"/>
        </w:rPr>
        <w:t>Figure S6. Consultation rate for depression/anxiety with general practitioners of pregnant women having antidepressant fills for depression/anxiety prior to pregnancy: interrupted time-series analyses</w:t>
      </w:r>
    </w:p>
    <w:p w14:paraId="63E3C002" w14:textId="77777777" w:rsidR="00AA052D" w:rsidRPr="00232F9F" w:rsidRDefault="00AA052D" w:rsidP="00AA05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32F9F">
        <w:rPr>
          <w:rFonts w:ascii="Times New Roman" w:hAnsi="Times New Roman" w:cs="Times New Roman"/>
          <w:sz w:val="24"/>
          <w:szCs w:val="24"/>
        </w:rPr>
        <w:lastRenderedPageBreak/>
        <w:t xml:space="preserve">Figure S7. </w:t>
      </w:r>
      <w:r w:rsidRPr="00232F9F">
        <w:rPr>
          <w:rFonts w:ascii="Times New Roman" w:hAnsi="Times New Roman" w:cs="Times New Roman"/>
          <w:sz w:val="24"/>
          <w:szCs w:val="24"/>
          <w:lang w:val="en-GB"/>
        </w:rPr>
        <w:t xml:space="preserve">Consultation rate for all conditions with general practitioners and specialists of outpatient clinics of pregnant women having depression/anxiety prior to pregnancy: interrupted time-series analyses </w:t>
      </w:r>
    </w:p>
    <w:p w14:paraId="3349EBF6" w14:textId="77777777" w:rsidR="00AA052D" w:rsidRPr="008B2B1E" w:rsidRDefault="00AA052D" w:rsidP="00AA05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EE1109" w14:textId="77777777" w:rsidR="00AA052D" w:rsidRPr="00CB606A" w:rsidRDefault="00AA052D" w:rsidP="00AA0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069DA" w14:textId="77777777" w:rsidR="00AA052D" w:rsidRPr="00CB606A" w:rsidRDefault="00AA052D" w:rsidP="00AA0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B99308" w14:textId="77777777" w:rsidR="00AA052D" w:rsidRDefault="00AA052D" w:rsidP="00AA05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B4A74A5" w14:textId="77777777" w:rsidR="00AA052D" w:rsidRPr="007075B5" w:rsidRDefault="00AA052D" w:rsidP="00AA05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66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7664D">
        <w:rPr>
          <w:rFonts w:ascii="Times New Roman" w:hAnsi="Times New Roman" w:cs="Times New Roman"/>
          <w:b/>
          <w:bCs/>
          <w:sz w:val="24"/>
          <w:szCs w:val="24"/>
        </w:rPr>
        <w:t>1. Flowchart of study population</w:t>
      </w:r>
      <w:r w:rsidRPr="008A1C3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257F67" wp14:editId="55957A58">
                <wp:simplePos x="0" y="0"/>
                <wp:positionH relativeFrom="column">
                  <wp:posOffset>1783080</wp:posOffset>
                </wp:positionH>
                <wp:positionV relativeFrom="paragraph">
                  <wp:posOffset>212725</wp:posOffset>
                </wp:positionV>
                <wp:extent cx="1746250" cy="640080"/>
                <wp:effectExtent l="0" t="0" r="25400" b="2667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46250" cy="64008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F4BF9C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BRN pregnancies</w:t>
                            </w:r>
                          </w:p>
                          <w:p w14:paraId="5A6784DC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-2018</w:t>
                            </w:r>
                          </w:p>
                          <w:p w14:paraId="5060C6CF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92,1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257F67" id="Rectangle 4" o:spid="_x0000_s1026" style="position:absolute;margin-left:140.4pt;margin-top:16.75pt;width:137.5pt;height:5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path arrowok="t"/>
                <v:textbox>
                  <w:txbxContent>
                    <w:p w14:paraId="3AF4BF9C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BRN pregnancies</w:t>
                      </w:r>
                    </w:p>
                    <w:p w14:paraId="5A6784DC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0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-2018</w:t>
                      </w:r>
                    </w:p>
                    <w:p w14:paraId="5060C6CF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92,189</w:t>
                      </w:r>
                    </w:p>
                  </w:txbxContent>
                </v:textbox>
              </v:rect>
            </w:pict>
          </mc:Fallback>
        </mc:AlternateContent>
      </w:r>
    </w:p>
    <w:p w14:paraId="0269B683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C8B6787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1C3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835955" wp14:editId="64070A23">
                <wp:simplePos x="0" y="0"/>
                <wp:positionH relativeFrom="column">
                  <wp:posOffset>3192780</wp:posOffset>
                </wp:positionH>
                <wp:positionV relativeFrom="paragraph">
                  <wp:posOffset>159385</wp:posOffset>
                </wp:positionV>
                <wp:extent cx="2880360" cy="746760"/>
                <wp:effectExtent l="0" t="0" r="15240" b="1524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0360" cy="7467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79473" w14:textId="77777777" w:rsidR="00AA052D" w:rsidRPr="00C65C8B" w:rsidRDefault="00AA052D" w:rsidP="00AA052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Missing maternal ID: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0</w:t>
                            </w:r>
                          </w:p>
                          <w:p w14:paraId="5476D33F" w14:textId="77777777" w:rsidR="00AA052D" w:rsidRDefault="00AA052D" w:rsidP="00AA052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issing or invalid gestational length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&gt;45 weeks)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2,523</w:t>
                            </w:r>
                          </w:p>
                          <w:p w14:paraId="6D92FF0F" w14:textId="77777777" w:rsidR="00AA052D" w:rsidRPr="00C65C8B" w:rsidRDefault="00AA052D" w:rsidP="00AA052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Gestational length less than 32 weeks: n=9,7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835955" id="Rectangle 7" o:spid="_x0000_s1027" style="position:absolute;margin-left:251.4pt;margin-top:12.55pt;width:226.8pt;height:5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path arrowok="t"/>
                <v:textbox>
                  <w:txbxContent>
                    <w:p w14:paraId="47279473" w14:textId="77777777" w:rsidR="00AA052D" w:rsidRPr="00C65C8B" w:rsidRDefault="00AA052D" w:rsidP="00AA052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Missing maternal ID: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0</w:t>
                      </w:r>
                    </w:p>
                    <w:p w14:paraId="5476D33F" w14:textId="77777777" w:rsidR="00AA052D" w:rsidRDefault="00AA052D" w:rsidP="00AA052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issing or invalid gestational length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&gt;45 weeks)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2,523</w:t>
                      </w:r>
                    </w:p>
                    <w:p w14:paraId="6D92FF0F" w14:textId="77777777" w:rsidR="00AA052D" w:rsidRPr="00C65C8B" w:rsidRDefault="00AA052D" w:rsidP="00AA052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Gestational length less than 32 weeks: n=9,727</w:t>
                      </w:r>
                    </w:p>
                  </w:txbxContent>
                </v:textbox>
              </v:rect>
            </w:pict>
          </mc:Fallback>
        </mc:AlternateContent>
      </w:r>
      <w:r w:rsidRPr="008A1C37">
        <w:rPr>
          <w:noProof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7D1CCF02" wp14:editId="553E67F3">
                <wp:simplePos x="0" y="0"/>
                <wp:positionH relativeFrom="column">
                  <wp:posOffset>2651759</wp:posOffset>
                </wp:positionH>
                <wp:positionV relativeFrom="paragraph">
                  <wp:posOffset>133985</wp:posOffset>
                </wp:positionV>
                <wp:extent cx="0" cy="899795"/>
                <wp:effectExtent l="76200" t="0" r="38100" b="3365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08AF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08.8pt;margin-top:10.55pt;width:0;height:70.85pt;flip:x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B0F78C3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1C37"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5626C897" wp14:editId="28EA379A">
                <wp:simplePos x="0" y="0"/>
                <wp:positionH relativeFrom="column">
                  <wp:posOffset>2646045</wp:posOffset>
                </wp:positionH>
                <wp:positionV relativeFrom="paragraph">
                  <wp:posOffset>232409</wp:posOffset>
                </wp:positionV>
                <wp:extent cx="539750" cy="0"/>
                <wp:effectExtent l="0" t="76200" r="0" b="762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50513" id="Straight Arrow Connector 9" o:spid="_x0000_s1026" type="#_x0000_t32" style="position:absolute;margin-left:208.35pt;margin-top:18.3pt;width:42.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B98D611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158FC27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1C3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63D441" wp14:editId="5CD29C20">
                <wp:simplePos x="0" y="0"/>
                <wp:positionH relativeFrom="margin">
                  <wp:posOffset>1047750</wp:posOffset>
                </wp:positionH>
                <wp:positionV relativeFrom="paragraph">
                  <wp:posOffset>132080</wp:posOffset>
                </wp:positionV>
                <wp:extent cx="3208020" cy="815340"/>
                <wp:effectExtent l="0" t="0" r="0" b="381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08020" cy="81534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664A74" w14:textId="77777777" w:rsidR="00AA052D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06430854" w14:textId="77777777" w:rsidR="00AA052D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BRN pregnancies linked to NorP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KUHR, NPR</w:t>
                            </w:r>
                          </w:p>
                          <w:p w14:paraId="54A33D3B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- 20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</w:t>
                            </w:r>
                          </w:p>
                          <w:p w14:paraId="1570DB8D" w14:textId="77777777" w:rsidR="00AA052D" w:rsidRPr="00C65C8B" w:rsidRDefault="00AA052D" w:rsidP="00AA052D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79,939</w:t>
                            </w:r>
                          </w:p>
                          <w:p w14:paraId="25A35EE8" w14:textId="77777777" w:rsidR="00AA052D" w:rsidRPr="00E743DE" w:rsidRDefault="00AA052D" w:rsidP="00AA052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077CA3FB" w14:textId="77777777" w:rsidR="00AA052D" w:rsidRPr="005D5A57" w:rsidRDefault="00AA052D" w:rsidP="00AA052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63D441" id="Rectangle 13" o:spid="_x0000_s1028" style="position:absolute;margin-left:82.5pt;margin-top:10.4pt;width:252.6pt;height:64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path arrowok="t"/>
                <v:textbox>
                  <w:txbxContent>
                    <w:p w14:paraId="03664A74" w14:textId="77777777" w:rsidR="00AA052D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06430854" w14:textId="77777777" w:rsidR="00AA052D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BRN pregnancies linked to NorP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 KUHR, NPR</w:t>
                      </w:r>
                    </w:p>
                    <w:p w14:paraId="54A33D3B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0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- 20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</w:t>
                      </w:r>
                    </w:p>
                    <w:p w14:paraId="1570DB8D" w14:textId="77777777" w:rsidR="00AA052D" w:rsidRPr="00C65C8B" w:rsidRDefault="00AA052D" w:rsidP="00AA052D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79,939</w:t>
                      </w:r>
                    </w:p>
                    <w:p w14:paraId="25A35EE8" w14:textId="77777777" w:rsidR="00AA052D" w:rsidRPr="00E743DE" w:rsidRDefault="00AA052D" w:rsidP="00AA052D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077CA3FB" w14:textId="77777777" w:rsidR="00AA052D" w:rsidRPr="005D5A57" w:rsidRDefault="00AA052D" w:rsidP="00AA052D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DCE43ED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D10BA2E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5C363CF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1C3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BC61A7" wp14:editId="53FAF7F8">
                <wp:simplePos x="0" y="0"/>
                <wp:positionH relativeFrom="margin">
                  <wp:posOffset>3230880</wp:posOffset>
                </wp:positionH>
                <wp:positionV relativeFrom="paragraph">
                  <wp:posOffset>130810</wp:posOffset>
                </wp:positionV>
                <wp:extent cx="2857500" cy="1016000"/>
                <wp:effectExtent l="0" t="0" r="19050" b="127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0" cy="10160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B6F91E" w14:textId="77777777" w:rsidR="00AA052D" w:rsidRPr="00C65C8B" w:rsidRDefault="00AA052D" w:rsidP="00AA052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o antidepressant filling or no encounter for depression and/or anxiety in the six months before pregnancy: n=571,1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BC61A7" id="Rectangle 18" o:spid="_x0000_s1029" style="position:absolute;margin-left:254.4pt;margin-top:10.3pt;width:225pt;height:80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path arrowok="t"/>
                <v:textbox>
                  <w:txbxContent>
                    <w:p w14:paraId="75B6F91E" w14:textId="77777777" w:rsidR="00AA052D" w:rsidRPr="00C65C8B" w:rsidRDefault="00AA052D" w:rsidP="00AA052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o antidepressant filling or no encounter for depression and/or anxiety in the six months before pregnancy: n=571,14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A1C37">
        <w:rPr>
          <w:noProof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5E07B6B0" wp14:editId="68F876B8">
                <wp:simplePos x="0" y="0"/>
                <wp:positionH relativeFrom="margin">
                  <wp:posOffset>2659379</wp:posOffset>
                </wp:positionH>
                <wp:positionV relativeFrom="paragraph">
                  <wp:posOffset>31750</wp:posOffset>
                </wp:positionV>
                <wp:extent cx="0" cy="1259840"/>
                <wp:effectExtent l="76200" t="0" r="57150" b="3556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59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7B848" id="Straight Arrow Connector 15" o:spid="_x0000_s1026" type="#_x0000_t32" style="position:absolute;margin-left:209.4pt;margin-top:2.5pt;width:0;height:99.2pt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</w:p>
    <w:p w14:paraId="03D8C1A9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D8A327C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1C37">
        <w:rPr>
          <w:noProof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1EEF698E" wp14:editId="61B137F6">
                <wp:simplePos x="0" y="0"/>
                <wp:positionH relativeFrom="margin">
                  <wp:posOffset>2660650</wp:posOffset>
                </wp:positionH>
                <wp:positionV relativeFrom="paragraph">
                  <wp:posOffset>29844</wp:posOffset>
                </wp:positionV>
                <wp:extent cx="539750" cy="0"/>
                <wp:effectExtent l="0" t="76200" r="0" b="762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7398DE" id="Straight Arrow Connector 12" o:spid="_x0000_s1026" type="#_x0000_t32" style="position:absolute;margin-left:209.5pt;margin-top:2.35pt;width:42.5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</w:p>
    <w:p w14:paraId="29BF7A77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CA02A5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1C3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BCCE3A" wp14:editId="74407C8E">
                <wp:simplePos x="0" y="0"/>
                <wp:positionH relativeFrom="margin">
                  <wp:posOffset>1066800</wp:posOffset>
                </wp:positionH>
                <wp:positionV relativeFrom="paragraph">
                  <wp:posOffset>100330</wp:posOffset>
                </wp:positionV>
                <wp:extent cx="3208020" cy="777240"/>
                <wp:effectExtent l="0" t="0" r="0" b="381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08020" cy="77724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EFFBC8" w14:textId="77777777" w:rsidR="00AA052D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449B0AB6" w14:textId="77777777" w:rsidR="00AA052D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BRN pregnancies linked to NorP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KUHR, NPR</w:t>
                            </w:r>
                          </w:p>
                          <w:p w14:paraId="0AF6C6E8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- 20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</w:t>
                            </w:r>
                          </w:p>
                          <w:p w14:paraId="38395D24" w14:textId="77777777" w:rsidR="00AA052D" w:rsidRPr="00C65C8B" w:rsidRDefault="00AA052D" w:rsidP="00AA052D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,520</w:t>
                            </w:r>
                          </w:p>
                          <w:p w14:paraId="0BB70406" w14:textId="77777777" w:rsidR="00AA052D" w:rsidRPr="00E743DE" w:rsidRDefault="00AA052D" w:rsidP="00AA052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07221AC6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4269C112" w14:textId="77777777" w:rsidR="00AA052D" w:rsidRPr="005C4AFE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BCCE3A" id="Rectangle 16" o:spid="_x0000_s1030" style="position:absolute;margin-left:84pt;margin-top:7.9pt;width:252.6pt;height:61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path arrowok="t"/>
                <v:textbox>
                  <w:txbxContent>
                    <w:p w14:paraId="4FEFFBC8" w14:textId="77777777" w:rsidR="00AA052D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449B0AB6" w14:textId="77777777" w:rsidR="00AA052D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BRN pregnancies linked to NorP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 KUHR, NPR</w:t>
                      </w:r>
                    </w:p>
                    <w:p w14:paraId="0AF6C6E8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0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- 20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</w:t>
                      </w:r>
                    </w:p>
                    <w:p w14:paraId="38395D24" w14:textId="77777777" w:rsidR="00AA052D" w:rsidRPr="00C65C8B" w:rsidRDefault="00AA052D" w:rsidP="00AA052D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,520</w:t>
                      </w:r>
                    </w:p>
                    <w:p w14:paraId="0BB70406" w14:textId="77777777" w:rsidR="00AA052D" w:rsidRPr="00E743DE" w:rsidRDefault="00AA052D" w:rsidP="00AA052D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07221AC6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4269C112" w14:textId="77777777" w:rsidR="00AA052D" w:rsidRPr="005C4AFE" w:rsidRDefault="00AA052D" w:rsidP="00AA052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DD43E7F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26E5DB6" w14:textId="77777777" w:rsidR="00AA052D" w:rsidRPr="00D7664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1C3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F74C98" wp14:editId="72424A8B">
                <wp:simplePos x="0" y="0"/>
                <wp:positionH relativeFrom="margin">
                  <wp:posOffset>1051560</wp:posOffset>
                </wp:positionH>
                <wp:positionV relativeFrom="paragraph">
                  <wp:posOffset>1033145</wp:posOffset>
                </wp:positionV>
                <wp:extent cx="3208020" cy="990600"/>
                <wp:effectExtent l="0" t="0" r="0" b="0"/>
                <wp:wrapNone/>
                <wp:docPr id="4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08020" cy="9906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25935D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Full study cohort</w:t>
                            </w:r>
                          </w:p>
                          <w:p w14:paraId="77934680" w14:textId="77777777" w:rsidR="00AA052D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BRN pregnancies linked to NorP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KUHR, NPR</w:t>
                            </w:r>
                          </w:p>
                          <w:p w14:paraId="6804961B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- 20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</w:t>
                            </w:r>
                          </w:p>
                          <w:p w14:paraId="12FF8285" w14:textId="77777777" w:rsidR="00AA052D" w:rsidRPr="00C65C8B" w:rsidRDefault="00AA052D" w:rsidP="00AA052D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,460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br/>
                              <w:t xml:space="preserve">Among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,092</w:t>
                            </w:r>
                            <w:r w:rsidRPr="00C65C8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women </w:t>
                            </w:r>
                          </w:p>
                          <w:p w14:paraId="6F3EF3B1" w14:textId="77777777" w:rsidR="00AA052D" w:rsidRPr="00E743DE" w:rsidRDefault="00AA052D" w:rsidP="00AA052D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5D17C329" w14:textId="77777777" w:rsidR="00AA052D" w:rsidRPr="00C65C8B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14:paraId="73A6F174" w14:textId="77777777" w:rsidR="00AA052D" w:rsidRPr="005C4AFE" w:rsidRDefault="00AA052D" w:rsidP="00AA052D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74C98" id="Rectangle 2" o:spid="_x0000_s1031" style="position:absolute;margin-left:82.8pt;margin-top:81.35pt;width:252.6pt;height:78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path arrowok="t"/>
                <v:textbox>
                  <w:txbxContent>
                    <w:p w14:paraId="7725935D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Full study cohort</w:t>
                      </w:r>
                    </w:p>
                    <w:p w14:paraId="77934680" w14:textId="77777777" w:rsidR="00AA052D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BRN pregnancies linked to NorP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 KUHR, NPR</w:t>
                      </w:r>
                    </w:p>
                    <w:p w14:paraId="6804961B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0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- 20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</w:t>
                      </w:r>
                    </w:p>
                    <w:p w14:paraId="12FF8285" w14:textId="77777777" w:rsidR="00AA052D" w:rsidRPr="00C65C8B" w:rsidRDefault="00AA052D" w:rsidP="00AA052D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,460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br/>
                        <w:t xml:space="preserve">Among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,092</w:t>
                      </w:r>
                      <w:r w:rsidRPr="00C65C8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women </w:t>
                      </w:r>
                    </w:p>
                    <w:p w14:paraId="6F3EF3B1" w14:textId="77777777" w:rsidR="00AA052D" w:rsidRPr="00E743DE" w:rsidRDefault="00AA052D" w:rsidP="00AA052D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5D17C329" w14:textId="77777777" w:rsidR="00AA052D" w:rsidRPr="00C65C8B" w:rsidRDefault="00AA052D" w:rsidP="00AA052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14:paraId="73A6F174" w14:textId="77777777" w:rsidR="00AA052D" w:rsidRPr="005C4AFE" w:rsidRDefault="00AA052D" w:rsidP="00AA052D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8A1C37">
        <w:rPr>
          <w:noProof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7432A2D7" wp14:editId="559E051F">
                <wp:simplePos x="0" y="0"/>
                <wp:positionH relativeFrom="margin">
                  <wp:posOffset>2651759</wp:posOffset>
                </wp:positionH>
                <wp:positionV relativeFrom="paragraph">
                  <wp:posOffset>267335</wp:posOffset>
                </wp:positionV>
                <wp:extent cx="0" cy="755650"/>
                <wp:effectExtent l="76200" t="0" r="38100" b="44450"/>
                <wp:wrapNone/>
                <wp:docPr id="2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55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48DBA" id="Straight Arrow Connector 1" o:spid="_x0000_s1026" type="#_x0000_t32" style="position:absolute;margin-left:208.8pt;margin-top:21.05pt;width:0;height:59.5pt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" strokecolor="black [3200]" strokeweight="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Pr="008A1C37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374936" wp14:editId="26005304">
                <wp:simplePos x="0" y="0"/>
                <wp:positionH relativeFrom="column">
                  <wp:posOffset>3200400</wp:posOffset>
                </wp:positionH>
                <wp:positionV relativeFrom="paragraph">
                  <wp:posOffset>316865</wp:posOffset>
                </wp:positionV>
                <wp:extent cx="2771775" cy="575945"/>
                <wp:effectExtent l="0" t="0" r="9525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57594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A73507" w14:textId="77777777" w:rsidR="00AA052D" w:rsidRPr="00C65C8B" w:rsidRDefault="00AA052D" w:rsidP="00AA052D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C262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Gap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between pregnancies </w:t>
                            </w:r>
                            <w:r w:rsidRPr="00FC262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less tha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ne year</w:t>
                            </w:r>
                            <w:r w:rsidRPr="00FC262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n=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374936" id="Rectangle 6" o:spid="_x0000_s1032" style="position:absolute;margin-left:252pt;margin-top:24.95pt;width:218.25pt;height:45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path arrowok="t"/>
                <v:textbox>
                  <w:txbxContent>
                    <w:p w14:paraId="54A73507" w14:textId="77777777" w:rsidR="00AA052D" w:rsidRPr="00C65C8B" w:rsidRDefault="00AA052D" w:rsidP="00AA052D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C262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Gap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between pregnancies </w:t>
                      </w:r>
                      <w:r w:rsidRPr="00FC262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less tha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ne year</w:t>
                      </w:r>
                      <w:r w:rsidRPr="00FC262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n=60</w:t>
                      </w:r>
                    </w:p>
                  </w:txbxContent>
                </v:textbox>
              </v:rect>
            </w:pict>
          </mc:Fallback>
        </mc:AlternateContent>
      </w:r>
      <w:r w:rsidRPr="008A1C37"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757D9558" wp14:editId="6DD74973">
                <wp:simplePos x="0" y="0"/>
                <wp:positionH relativeFrom="column">
                  <wp:posOffset>2655570</wp:posOffset>
                </wp:positionH>
                <wp:positionV relativeFrom="paragraph">
                  <wp:posOffset>676909</wp:posOffset>
                </wp:positionV>
                <wp:extent cx="539750" cy="0"/>
                <wp:effectExtent l="0" t="76200" r="0" b="7620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397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53853" id="Straight Arrow Connector 5" o:spid="_x0000_s1026" type="#_x0000_t32" style="position:absolute;margin-left:209.1pt;margin-top:53.3pt;width:42.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F0DE536" w14:textId="77777777" w:rsidR="00AA052D" w:rsidRPr="00D7664D" w:rsidRDefault="00AA052D" w:rsidP="00AA05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1F1724" w14:textId="77777777" w:rsidR="00AA052D" w:rsidRPr="00D7664D" w:rsidRDefault="00AA052D" w:rsidP="00AA05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C7A7B5" w14:textId="77777777" w:rsidR="00AA052D" w:rsidRDefault="00AA052D" w:rsidP="00AA052D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28798653" w14:textId="77777777" w:rsidR="00AA052D" w:rsidRDefault="00AA052D" w:rsidP="00AA052D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22E123" w14:textId="77777777" w:rsidR="00AA052D" w:rsidRPr="00524B6F" w:rsidRDefault="00AA052D" w:rsidP="00AA052D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AA052D" w:rsidRPr="00524B6F" w:rsidSect="006677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7664D">
        <w:rPr>
          <w:rFonts w:ascii="Times New Roman" w:hAnsi="Times New Roman" w:cs="Times New Roman"/>
          <w:sz w:val="24"/>
          <w:szCs w:val="24"/>
          <w:lang w:val="en-GB"/>
        </w:rPr>
        <w:t xml:space="preserve">MBRN, Medical Birth Registry of Norway; </w:t>
      </w:r>
      <w:proofErr w:type="spellStart"/>
      <w:r w:rsidRPr="00D7664D">
        <w:rPr>
          <w:rFonts w:ascii="Times New Roman" w:hAnsi="Times New Roman" w:cs="Times New Roman"/>
          <w:sz w:val="24"/>
          <w:szCs w:val="24"/>
          <w:lang w:val="en-GB"/>
        </w:rPr>
        <w:t>NorPD</w:t>
      </w:r>
      <w:proofErr w:type="spellEnd"/>
      <w:r w:rsidRPr="00D7664D">
        <w:rPr>
          <w:rFonts w:ascii="Times New Roman" w:hAnsi="Times New Roman" w:cs="Times New Roman"/>
          <w:sz w:val="24"/>
          <w:szCs w:val="24"/>
          <w:lang w:val="en-GB"/>
        </w:rPr>
        <w:t>, Norwegian Prescription Database</w:t>
      </w:r>
      <w:r>
        <w:rPr>
          <w:rFonts w:ascii="Times New Roman" w:hAnsi="Times New Roman" w:cs="Times New Roman"/>
          <w:sz w:val="24"/>
          <w:szCs w:val="24"/>
          <w:lang w:val="en-GB"/>
        </w:rPr>
        <w:t>; KUHR, Norway Control and Payment of Health Reimbursement (KUHR); NPR, Norwegian Patient Registry</w:t>
      </w:r>
      <w:r w:rsidRPr="00BE3F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664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A23E464" w14:textId="77777777" w:rsidR="00AA052D" w:rsidRDefault="00AA052D" w:rsidP="00AA052D">
      <w:pPr>
        <w:pStyle w:val="Comment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Pr="00987E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 </w:t>
      </w:r>
      <w:r w:rsidRPr="00987E43">
        <w:rPr>
          <w:rFonts w:ascii="Times New Roman" w:hAnsi="Times New Roman" w:cs="Times New Roman"/>
          <w:b/>
          <w:bCs/>
          <w:sz w:val="24"/>
          <w:szCs w:val="24"/>
        </w:rPr>
        <w:t xml:space="preserve">Trajectories of antidepressant prescription fill in pregnant women </w:t>
      </w:r>
      <w:r>
        <w:rPr>
          <w:rFonts w:ascii="Times New Roman" w:hAnsi="Times New Roman" w:cs="Times New Roman"/>
          <w:b/>
          <w:bCs/>
          <w:sz w:val="24"/>
          <w:szCs w:val="24"/>
        </w:rPr>
        <w:t>having antidepressant fills for depression/anxiety prior to pregnancy: Solid lines representing the main trajectories and the dotted lines representing the 95% confidence interval of the corresponding trajectories.</w:t>
      </w:r>
    </w:p>
    <w:p w14:paraId="3DFDA0A7" w14:textId="77777777" w:rsidR="00AA052D" w:rsidRPr="001C5CC7" w:rsidRDefault="00AA052D" w:rsidP="00AA052D">
      <w:pPr>
        <w:pStyle w:val="CommentText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fr-FR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7729C3F9" wp14:editId="185029C3">
            <wp:extent cx="5731510" cy="322389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8F5B8" w14:textId="77777777" w:rsidR="00AA052D" w:rsidRDefault="00AA052D" w:rsidP="00AA052D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14:paraId="60C75F85" w14:textId="77777777" w:rsidR="00AA052D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A05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A85CB0" w14:textId="77777777" w:rsidR="00AA052D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nsultation rate (number of consultations/100 pregnancies) for depression/anxiety with psychiatry specialists/psychologists of outpatient clinics of pregnant women having antidepressant fills for depression/anxiety prior to pregnancy: interrupted time-series analy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6"/>
        <w:gridCol w:w="5136"/>
      </w:tblGrid>
      <w:tr w:rsidR="00AA052D" w:rsidRPr="00B1357D" w14:paraId="4915633D" w14:textId="77777777" w:rsidTr="00C5698E">
        <w:trPr>
          <w:jc w:val="center"/>
        </w:trPr>
        <w:tc>
          <w:tcPr>
            <w:tcW w:w="5136" w:type="dxa"/>
          </w:tcPr>
          <w:p w14:paraId="64F8B0F0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te discontinuers</w:t>
            </w:r>
          </w:p>
          <w:p w14:paraId="33A8E1B2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65ECC85" wp14:editId="0DD8EA61">
                  <wp:extent cx="2871058" cy="2088000"/>
                  <wp:effectExtent l="0" t="0" r="5715" b="762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1058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E742D3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136" w:type="dxa"/>
          </w:tcPr>
          <w:p w14:paraId="72FB9EB2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rly discontinuers</w:t>
            </w:r>
          </w:p>
          <w:p w14:paraId="3A041138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5A43978" wp14:editId="183D8D35">
                  <wp:extent cx="2871058" cy="2088000"/>
                  <wp:effectExtent l="0" t="0" r="5715" b="762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1058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52D" w:rsidRPr="00B1357D" w14:paraId="0F80FF70" w14:textId="77777777" w:rsidTr="00C5698E">
        <w:trPr>
          <w:jc w:val="center"/>
        </w:trPr>
        <w:tc>
          <w:tcPr>
            <w:tcW w:w="5136" w:type="dxa"/>
          </w:tcPr>
          <w:p w14:paraId="548D0974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inuers</w:t>
            </w:r>
          </w:p>
          <w:p w14:paraId="41B08F5E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C5EF137" wp14:editId="31587EFB">
                  <wp:extent cx="2871058" cy="2088000"/>
                  <wp:effectExtent l="0" t="0" r="5715" b="762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1058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6" w:type="dxa"/>
          </w:tcPr>
          <w:p w14:paraId="2D78D607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rupters</w:t>
            </w:r>
          </w:p>
          <w:p w14:paraId="0FB78BF5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B0C3F46" wp14:editId="0FE41CFA">
                  <wp:extent cx="2871058" cy="2088000"/>
                  <wp:effectExtent l="0" t="0" r="5715" b="762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1058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D41F76" w14:textId="77777777" w:rsidR="00AA052D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nsultation rate (number of consultations/100 pregnancies) for depression/anxiety with public-contracted psychiatrists of pregnant women having antidepressant fills for depression/anxiety prior to pregnancy: interrupted time-series analy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6"/>
        <w:gridCol w:w="5136"/>
      </w:tblGrid>
      <w:tr w:rsidR="00AA052D" w:rsidRPr="00B1357D" w14:paraId="444D842B" w14:textId="77777777" w:rsidTr="00C5698E">
        <w:trPr>
          <w:jc w:val="center"/>
        </w:trPr>
        <w:tc>
          <w:tcPr>
            <w:tcW w:w="5136" w:type="dxa"/>
          </w:tcPr>
          <w:p w14:paraId="7EC7DF69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te discontinuers</w:t>
            </w:r>
          </w:p>
          <w:p w14:paraId="54D2AE69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D384D4E" wp14:editId="33FA82CD">
                  <wp:extent cx="2873140" cy="2088000"/>
                  <wp:effectExtent l="0" t="0" r="3810" b="762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1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79E84F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136" w:type="dxa"/>
          </w:tcPr>
          <w:p w14:paraId="2CD1E356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rly discontinuers</w:t>
            </w:r>
          </w:p>
          <w:p w14:paraId="0B0B1C68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C78C7AB" wp14:editId="3090B2C1">
                  <wp:extent cx="2873140" cy="2088000"/>
                  <wp:effectExtent l="0" t="0" r="3810" b="762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1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52D" w:rsidRPr="00B1357D" w14:paraId="3787FDA3" w14:textId="77777777" w:rsidTr="00C5698E">
        <w:trPr>
          <w:jc w:val="center"/>
        </w:trPr>
        <w:tc>
          <w:tcPr>
            <w:tcW w:w="5136" w:type="dxa"/>
          </w:tcPr>
          <w:p w14:paraId="6CD43CE9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inuers</w:t>
            </w:r>
          </w:p>
          <w:p w14:paraId="2531A7F0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A266277" wp14:editId="6D9C4C97">
                  <wp:extent cx="2871058" cy="2088000"/>
                  <wp:effectExtent l="0" t="0" r="5715" b="762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1058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6" w:type="dxa"/>
          </w:tcPr>
          <w:p w14:paraId="7D046E3C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rupters</w:t>
            </w:r>
          </w:p>
          <w:p w14:paraId="2E060203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0332323" wp14:editId="64D7A6F1">
                  <wp:extent cx="2873140" cy="2088000"/>
                  <wp:effectExtent l="0" t="0" r="3810" b="762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1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1A3A2B" w14:textId="77777777" w:rsidR="00AA052D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nsultation rate (number of consultations/100 pregnancies) for depression/anxiety with public-contracted psychologists of pregnant women having antidepressant fills for depression/anxiety prior to pregnancy: interrupted time-series analy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6"/>
        <w:gridCol w:w="5136"/>
      </w:tblGrid>
      <w:tr w:rsidR="00AA052D" w:rsidRPr="00B1357D" w14:paraId="44A2528A" w14:textId="77777777" w:rsidTr="00C5698E">
        <w:trPr>
          <w:jc w:val="center"/>
        </w:trPr>
        <w:tc>
          <w:tcPr>
            <w:tcW w:w="5136" w:type="dxa"/>
          </w:tcPr>
          <w:p w14:paraId="4436694D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te discontinuers</w:t>
            </w:r>
          </w:p>
          <w:p w14:paraId="7672752D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402C525A" wp14:editId="7F60289F">
                  <wp:extent cx="2873140" cy="2088000"/>
                  <wp:effectExtent l="0" t="0" r="3810" b="762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1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6" w:type="dxa"/>
          </w:tcPr>
          <w:p w14:paraId="2006471F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arly discontinuers</w:t>
            </w:r>
          </w:p>
          <w:p w14:paraId="2BE328D6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7036B7A" wp14:editId="493EE9C8">
                  <wp:extent cx="2873140" cy="2088000"/>
                  <wp:effectExtent l="0" t="0" r="3810" b="762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1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52D" w:rsidRPr="00B1357D" w14:paraId="1F435DAF" w14:textId="77777777" w:rsidTr="00C5698E">
        <w:trPr>
          <w:jc w:val="center"/>
        </w:trPr>
        <w:tc>
          <w:tcPr>
            <w:tcW w:w="5136" w:type="dxa"/>
          </w:tcPr>
          <w:p w14:paraId="224545D6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inuers</w:t>
            </w:r>
          </w:p>
          <w:p w14:paraId="5694E414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0D9B7BEB" wp14:editId="20EDAD2E">
                  <wp:extent cx="2873140" cy="2088000"/>
                  <wp:effectExtent l="0" t="0" r="3810" b="762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1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FEBC18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136" w:type="dxa"/>
          </w:tcPr>
          <w:p w14:paraId="4F829C9D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rupters</w:t>
            </w:r>
          </w:p>
          <w:p w14:paraId="60BF2034" w14:textId="77777777" w:rsidR="00AA052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9198A23" wp14:editId="43D5450B">
                  <wp:extent cx="2873140" cy="2088000"/>
                  <wp:effectExtent l="0" t="0" r="3810" b="762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140" cy="20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6DC089" w14:textId="77777777" w:rsidR="00AA052D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A052D" w:rsidSect="004155D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32F9F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B805049" w14:textId="77777777" w:rsidR="00AA052D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</w:t>
      </w: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 w:rsidRPr="005E19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nsultation rate (number of consultations/100 pregnancies) for depression/anxiety with general practitioners of pregnant women having antidepressant fills for depression/anxiety prior to pregnancy: interrupted time-series analyses</w:t>
      </w:r>
    </w:p>
    <w:p w14:paraId="3494FEED" w14:textId="77777777" w:rsidR="00AA052D" w:rsidRDefault="00AA052D" w:rsidP="00AA052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A1C37">
        <w:rPr>
          <w:rFonts w:ascii="Times New Roman" w:hAnsi="Times New Roman"/>
          <w:b/>
          <w:noProof/>
          <w:sz w:val="24"/>
        </w:rPr>
        <w:drawing>
          <wp:inline distT="0" distB="0" distL="0" distR="0" wp14:anchorId="67C69926" wp14:editId="48EE450F">
            <wp:extent cx="5731510" cy="41706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48E0F" w14:textId="77777777" w:rsidR="00AA052D" w:rsidRPr="008B2B1E" w:rsidRDefault="00AA052D" w:rsidP="00AA05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70CAA59F" w14:textId="77777777" w:rsidR="00AA052D" w:rsidRDefault="00AA052D" w:rsidP="00AA05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7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nsultation rate (number of consultations/100 pregnancies) for all conditions with general practitioners and specialists of outpatient clinics of pregnant women having depression/anxiety prior to pregnancy: interrupted time-series analys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A052D" w:rsidRPr="00B1357D" w14:paraId="2BA0EDC3" w14:textId="77777777" w:rsidTr="00C5698E">
        <w:tc>
          <w:tcPr>
            <w:tcW w:w="5000" w:type="pct"/>
          </w:tcPr>
          <w:p w14:paraId="2940AC3D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l practitioners</w:t>
            </w:r>
          </w:p>
          <w:p w14:paraId="311C7428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A1C37">
              <w:rPr>
                <w:rFonts w:ascii="Times New Roman" w:hAnsi="Times New Roman"/>
                <w:b/>
                <w:noProof/>
                <w:sz w:val="16"/>
              </w:rPr>
              <w:drawing>
                <wp:inline distT="0" distB="0" distL="0" distR="0" wp14:anchorId="77DC2CC2" wp14:editId="54AE0649">
                  <wp:extent cx="4699897" cy="3420000"/>
                  <wp:effectExtent l="0" t="0" r="571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9897" cy="34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052D" w:rsidRPr="00B1357D" w14:paraId="1B28844E" w14:textId="77777777" w:rsidTr="00C5698E">
        <w:tc>
          <w:tcPr>
            <w:tcW w:w="5000" w:type="pct"/>
          </w:tcPr>
          <w:p w14:paraId="57CE1367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pecialists of outpatient clinics</w:t>
            </w:r>
          </w:p>
          <w:p w14:paraId="17CB2DCA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A1C37">
              <w:rPr>
                <w:rFonts w:ascii="Times New Roman" w:hAnsi="Times New Roman"/>
                <w:b/>
                <w:noProof/>
                <w:sz w:val="16"/>
              </w:rPr>
              <w:drawing>
                <wp:inline distT="0" distB="0" distL="0" distR="0" wp14:anchorId="33340971" wp14:editId="6E5B159B">
                  <wp:extent cx="4699896" cy="3420000"/>
                  <wp:effectExtent l="0" t="0" r="571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9896" cy="34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A849EA" w14:textId="77777777" w:rsidR="00AA052D" w:rsidRPr="00B1357D" w:rsidRDefault="00AA052D" w:rsidP="00C5698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7C686632" w14:textId="77777777" w:rsidR="00AA052D" w:rsidRPr="001C5CC7" w:rsidRDefault="00AA052D" w:rsidP="00AA052D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4C657CBF" w14:textId="77777777" w:rsidR="0089522B" w:rsidRDefault="0089522B"/>
    <w:sectPr w:rsidR="0089522B" w:rsidSect="00232F9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2D"/>
    <w:rsid w:val="0089522B"/>
    <w:rsid w:val="00AA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D8026A"/>
  <w15:chartTrackingRefBased/>
  <w15:docId w15:val="{D667CB72-20DF-4072-93F4-6F3A1884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5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0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52D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A05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rinh</dc:creator>
  <cp:keywords/>
  <dc:description/>
  <cp:lastModifiedBy>NTrinh</cp:lastModifiedBy>
  <cp:revision>1</cp:revision>
  <dcterms:created xsi:type="dcterms:W3CDTF">2021-09-29T09:43:00Z</dcterms:created>
  <dcterms:modified xsi:type="dcterms:W3CDTF">2021-09-29T09:43:00Z</dcterms:modified>
</cp:coreProperties>
</file>